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7EFFA" w14:textId="77777777" w:rsidR="00422BAD" w:rsidRPr="00BB7BD3" w:rsidRDefault="00422BAD" w:rsidP="00422BA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7BD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BB7BD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B7BD3">
        <w:rPr>
          <w:rFonts w:ascii="Times New Roman" w:hAnsi="Times New Roman" w:cs="Times New Roman"/>
          <w:sz w:val="24"/>
          <w:szCs w:val="24"/>
          <w:lang w:val="en-GB"/>
        </w:rPr>
        <w:t xml:space="preserve"> Cross-validated performance by GLMM specification: mean RMSE, Poisson deviance, and calibration slope (country-blocked folds, K = 3).</w:t>
      </w:r>
    </w:p>
    <w:tbl>
      <w:tblPr>
        <w:tblW w:w="89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811"/>
        <w:gridCol w:w="1352"/>
        <w:gridCol w:w="1540"/>
        <w:gridCol w:w="1176"/>
        <w:gridCol w:w="1113"/>
        <w:gridCol w:w="1138"/>
      </w:tblGrid>
      <w:tr w:rsidR="00422BAD" w:rsidRPr="00CC5F6C" w14:paraId="2F60EDCC" w14:textId="77777777" w:rsidTr="00B66099">
        <w:trPr>
          <w:trHeight w:val="614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E3D70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odel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7AFA6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_folds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A7BD3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_RMS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D3116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_deviance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0CDE5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_calib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786CF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ib_LCL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B8B04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lib_UCL</w:t>
            </w:r>
            <w:proofErr w:type="spellEnd"/>
          </w:p>
        </w:tc>
      </w:tr>
      <w:tr w:rsidR="00422BAD" w:rsidRPr="00CC5F6C" w14:paraId="1E4808DC" w14:textId="77777777" w:rsidTr="00B66099">
        <w:trPr>
          <w:trHeight w:val="614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F80AE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V1 baseline: V1: slopes + country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85753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C2E5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95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3D0CA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387.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DB884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8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C5F57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0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28012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565</w:t>
            </w:r>
          </w:p>
        </w:tc>
      </w:tr>
      <w:tr w:rsidR="00422BAD" w:rsidRPr="00CC5F6C" w14:paraId="45BD9ED2" w14:textId="77777777" w:rsidTr="00B66099">
        <w:trPr>
          <w:trHeight w:val="614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89CFD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2: no slope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712D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187F7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56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9E68B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467.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E5E35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69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0C689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4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D40DA" w14:textId="77777777" w:rsidR="00422BAD" w:rsidRPr="00CC5F6C" w:rsidRDefault="00422BAD" w:rsidP="00B6609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C5F6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973</w:t>
            </w:r>
          </w:p>
        </w:tc>
      </w:tr>
    </w:tbl>
    <w:p w14:paraId="6CFB3561" w14:textId="77777777" w:rsidR="001460FB" w:rsidRPr="00422BAD" w:rsidRDefault="001460FB" w:rsidP="00422BAD"/>
    <w:sectPr w:rsidR="001460FB" w:rsidRPr="00422BAD" w:rsidSect="002F3E93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F4"/>
    <w:rsid w:val="0006461C"/>
    <w:rsid w:val="001460FB"/>
    <w:rsid w:val="0026409D"/>
    <w:rsid w:val="002F3E93"/>
    <w:rsid w:val="003A1BF4"/>
    <w:rsid w:val="00422BAD"/>
    <w:rsid w:val="00492684"/>
    <w:rsid w:val="00492BC6"/>
    <w:rsid w:val="00627F3E"/>
    <w:rsid w:val="00A31617"/>
    <w:rsid w:val="00E2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E81DC8-B2BF-4B10-8B9F-B81195C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7F3E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A1BF4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A1BF4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A1BF4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A1BF4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A1BF4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A1BF4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A1BF4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A1BF4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A1BF4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A1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A1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A1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A1BF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A1BF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A1BF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A1BF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A1BF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A1BF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A1BF4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3A1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A1BF4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3A1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A1BF4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3A1BF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A1BF4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3A1BF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A1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A1BF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A1BF4"/>
    <w:rPr>
      <w:b/>
      <w:bCs/>
      <w:smallCaps/>
      <w:color w:val="0F4761" w:themeColor="accent1" w:themeShade="BF"/>
      <w:spacing w:val="5"/>
    </w:rPr>
  </w:style>
  <w:style w:type="paragraph" w:customStyle="1" w:styleId="Normalny1">
    <w:name w:val="Normalny1"/>
    <w:link w:val="Normalny1Znak"/>
    <w:rsid w:val="00627F3E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Normalny1Znak">
    <w:name w:val="Normalny1 Znak"/>
    <w:basedOn w:val="Domylnaczcionkaakapitu"/>
    <w:link w:val="Normalny1"/>
    <w:rsid w:val="00627F3E"/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98</Characters>
  <Application>Microsoft Office Word</Application>
  <DocSecurity>0</DocSecurity>
  <Lines>4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awłowicz</dc:creator>
  <cp:keywords/>
  <dc:description/>
  <cp:lastModifiedBy>Tomasz Pawłowicz</cp:lastModifiedBy>
  <cp:revision>6</cp:revision>
  <dcterms:created xsi:type="dcterms:W3CDTF">2026-01-23T18:32:00Z</dcterms:created>
  <dcterms:modified xsi:type="dcterms:W3CDTF">2026-01-27T00:45:00Z</dcterms:modified>
</cp:coreProperties>
</file>